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4C07E" w14:textId="77777777" w:rsidR="001C14AB" w:rsidRDefault="0069743B">
      <w:r>
        <w:t>Consolidated Criteria for reporting qualitative studies (COREQ): 32 item checklist</w:t>
      </w:r>
    </w:p>
    <w:p w14:paraId="1FC9697B" w14:textId="77777777" w:rsidR="0069743B" w:rsidRDefault="0069743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5"/>
        <w:gridCol w:w="2253"/>
        <w:gridCol w:w="4721"/>
        <w:gridCol w:w="1487"/>
      </w:tblGrid>
      <w:tr w:rsidR="00FE71B2" w14:paraId="32B57212" w14:textId="77777777" w:rsidTr="0069743B">
        <w:tc>
          <w:tcPr>
            <w:tcW w:w="562" w:type="dxa"/>
          </w:tcPr>
          <w:p w14:paraId="0CE06702" w14:textId="77777777" w:rsidR="0069743B" w:rsidRDefault="0069743B">
            <w:r>
              <w:t>No.</w:t>
            </w:r>
          </w:p>
        </w:tc>
        <w:tc>
          <w:tcPr>
            <w:tcW w:w="2268" w:type="dxa"/>
          </w:tcPr>
          <w:p w14:paraId="17DC6A9B" w14:textId="77777777" w:rsidR="0069743B" w:rsidRDefault="0069743B">
            <w:r>
              <w:t>Item</w:t>
            </w:r>
          </w:p>
        </w:tc>
        <w:tc>
          <w:tcPr>
            <w:tcW w:w="5387" w:type="dxa"/>
          </w:tcPr>
          <w:p w14:paraId="7DF27C98" w14:textId="77777777" w:rsidR="0069743B" w:rsidRDefault="0069743B">
            <w:r>
              <w:t>Guide Questions/description</w:t>
            </w:r>
          </w:p>
        </w:tc>
        <w:tc>
          <w:tcPr>
            <w:tcW w:w="799" w:type="dxa"/>
          </w:tcPr>
          <w:p w14:paraId="5AA2CD93" w14:textId="77777777" w:rsidR="0069743B" w:rsidRDefault="0069743B">
            <w:r>
              <w:t>Page No</w:t>
            </w:r>
          </w:p>
        </w:tc>
      </w:tr>
      <w:tr w:rsidR="0069743B" w14:paraId="0F91B6CA" w14:textId="77777777" w:rsidTr="009626DD">
        <w:tc>
          <w:tcPr>
            <w:tcW w:w="9016" w:type="dxa"/>
            <w:gridSpan w:val="4"/>
          </w:tcPr>
          <w:p w14:paraId="75E5E511" w14:textId="77777777" w:rsidR="0069743B" w:rsidRPr="0069743B" w:rsidRDefault="0069743B">
            <w:pPr>
              <w:rPr>
                <w:b/>
              </w:rPr>
            </w:pPr>
            <w:r>
              <w:rPr>
                <w:b/>
              </w:rPr>
              <w:t>Domain 1: Research Team and Reflexivity</w:t>
            </w:r>
          </w:p>
        </w:tc>
      </w:tr>
      <w:tr w:rsidR="0069743B" w14:paraId="70405486" w14:textId="77777777" w:rsidTr="00DB6369">
        <w:tc>
          <w:tcPr>
            <w:tcW w:w="9016" w:type="dxa"/>
            <w:gridSpan w:val="4"/>
          </w:tcPr>
          <w:p w14:paraId="641E0F5D" w14:textId="77777777" w:rsidR="0069743B" w:rsidRDefault="0069743B">
            <w:r>
              <w:t xml:space="preserve">Personal Characteristics </w:t>
            </w:r>
          </w:p>
        </w:tc>
      </w:tr>
      <w:tr w:rsidR="00FE71B2" w14:paraId="7319AE60" w14:textId="77777777" w:rsidTr="0069743B">
        <w:tc>
          <w:tcPr>
            <w:tcW w:w="562" w:type="dxa"/>
          </w:tcPr>
          <w:p w14:paraId="6EF78E8A" w14:textId="77777777" w:rsidR="0069743B" w:rsidRDefault="0069743B">
            <w:r>
              <w:t>1.</w:t>
            </w:r>
          </w:p>
        </w:tc>
        <w:tc>
          <w:tcPr>
            <w:tcW w:w="2268" w:type="dxa"/>
          </w:tcPr>
          <w:p w14:paraId="2A2439B2" w14:textId="77777777" w:rsidR="0069743B" w:rsidRDefault="0069743B">
            <w:r>
              <w:t>Interviewer/facilitator</w:t>
            </w:r>
          </w:p>
        </w:tc>
        <w:tc>
          <w:tcPr>
            <w:tcW w:w="5387" w:type="dxa"/>
          </w:tcPr>
          <w:p w14:paraId="4AC63B5A" w14:textId="77777777" w:rsidR="0069743B" w:rsidRDefault="0069743B">
            <w:r>
              <w:t>Which author/s conducted the interview or focus group?</w:t>
            </w:r>
          </w:p>
        </w:tc>
        <w:tc>
          <w:tcPr>
            <w:tcW w:w="799" w:type="dxa"/>
          </w:tcPr>
          <w:p w14:paraId="31DFD5CC" w14:textId="5DE8554B" w:rsidR="0069743B" w:rsidRDefault="00DD6A40">
            <w:r>
              <w:t>7</w:t>
            </w:r>
          </w:p>
        </w:tc>
      </w:tr>
      <w:tr w:rsidR="00FE71B2" w14:paraId="0289248D" w14:textId="77777777" w:rsidTr="0069743B">
        <w:tc>
          <w:tcPr>
            <w:tcW w:w="562" w:type="dxa"/>
          </w:tcPr>
          <w:p w14:paraId="3B438CB7" w14:textId="77777777" w:rsidR="0069743B" w:rsidRDefault="0069743B">
            <w:r>
              <w:t>2.</w:t>
            </w:r>
          </w:p>
        </w:tc>
        <w:tc>
          <w:tcPr>
            <w:tcW w:w="2268" w:type="dxa"/>
          </w:tcPr>
          <w:p w14:paraId="297A1B6E" w14:textId="77777777" w:rsidR="0069743B" w:rsidRDefault="0069743B">
            <w:r>
              <w:t>Credentials</w:t>
            </w:r>
          </w:p>
        </w:tc>
        <w:tc>
          <w:tcPr>
            <w:tcW w:w="5387" w:type="dxa"/>
          </w:tcPr>
          <w:p w14:paraId="4C7B015C" w14:textId="77777777" w:rsidR="0069743B" w:rsidRDefault="0069743B">
            <w:r>
              <w:t xml:space="preserve">What were the researchers credentials? E.g. </w:t>
            </w:r>
            <w:r w:rsidRPr="001D2C6F">
              <w:rPr>
                <w:i/>
              </w:rPr>
              <w:t>PhD, MD</w:t>
            </w:r>
          </w:p>
        </w:tc>
        <w:tc>
          <w:tcPr>
            <w:tcW w:w="799" w:type="dxa"/>
          </w:tcPr>
          <w:p w14:paraId="25EFFB51" w14:textId="272F50F0" w:rsidR="0069743B" w:rsidRDefault="00664ACB">
            <w:r>
              <w:t>30</w:t>
            </w:r>
          </w:p>
        </w:tc>
      </w:tr>
      <w:tr w:rsidR="00FE71B2" w14:paraId="6A5FF107" w14:textId="77777777" w:rsidTr="0069743B">
        <w:tc>
          <w:tcPr>
            <w:tcW w:w="562" w:type="dxa"/>
          </w:tcPr>
          <w:p w14:paraId="624BEBB2" w14:textId="77777777" w:rsidR="0069743B" w:rsidRDefault="0069743B">
            <w:r>
              <w:t>3.</w:t>
            </w:r>
          </w:p>
        </w:tc>
        <w:tc>
          <w:tcPr>
            <w:tcW w:w="2268" w:type="dxa"/>
          </w:tcPr>
          <w:p w14:paraId="159DE788" w14:textId="77777777" w:rsidR="0069743B" w:rsidRDefault="0069743B">
            <w:r>
              <w:t>Occupation</w:t>
            </w:r>
          </w:p>
        </w:tc>
        <w:tc>
          <w:tcPr>
            <w:tcW w:w="5387" w:type="dxa"/>
          </w:tcPr>
          <w:p w14:paraId="65C80B0B" w14:textId="77777777" w:rsidR="0069743B" w:rsidRDefault="0069743B">
            <w:r>
              <w:t>What was their occupation at the time of the study?</w:t>
            </w:r>
          </w:p>
        </w:tc>
        <w:tc>
          <w:tcPr>
            <w:tcW w:w="799" w:type="dxa"/>
          </w:tcPr>
          <w:p w14:paraId="465C9F81" w14:textId="1B36DB8A" w:rsidR="0069743B" w:rsidRDefault="00664ACB">
            <w:r>
              <w:t>30</w:t>
            </w:r>
          </w:p>
        </w:tc>
      </w:tr>
      <w:tr w:rsidR="00FE71B2" w14:paraId="3E6E8E7D" w14:textId="77777777" w:rsidTr="0069743B">
        <w:tc>
          <w:tcPr>
            <w:tcW w:w="562" w:type="dxa"/>
          </w:tcPr>
          <w:p w14:paraId="7DAE7939" w14:textId="77777777" w:rsidR="0069743B" w:rsidRDefault="0069743B">
            <w:r>
              <w:t>4.</w:t>
            </w:r>
          </w:p>
        </w:tc>
        <w:tc>
          <w:tcPr>
            <w:tcW w:w="2268" w:type="dxa"/>
          </w:tcPr>
          <w:p w14:paraId="296D7E30" w14:textId="77777777" w:rsidR="0069743B" w:rsidRDefault="0069743B">
            <w:r>
              <w:t>Gender</w:t>
            </w:r>
          </w:p>
        </w:tc>
        <w:tc>
          <w:tcPr>
            <w:tcW w:w="5387" w:type="dxa"/>
          </w:tcPr>
          <w:p w14:paraId="688EC24A" w14:textId="77777777" w:rsidR="0069743B" w:rsidRDefault="0069743B">
            <w:r>
              <w:t>Was the researcher male or female?</w:t>
            </w:r>
          </w:p>
        </w:tc>
        <w:tc>
          <w:tcPr>
            <w:tcW w:w="799" w:type="dxa"/>
          </w:tcPr>
          <w:p w14:paraId="47C07C54" w14:textId="77777777" w:rsidR="0069743B" w:rsidRDefault="0001139C">
            <w:r>
              <w:t>-</w:t>
            </w:r>
          </w:p>
        </w:tc>
      </w:tr>
      <w:tr w:rsidR="00FE71B2" w14:paraId="5E7D289C" w14:textId="77777777" w:rsidTr="0069743B">
        <w:tc>
          <w:tcPr>
            <w:tcW w:w="562" w:type="dxa"/>
          </w:tcPr>
          <w:p w14:paraId="325D216F" w14:textId="77777777" w:rsidR="0069743B" w:rsidRDefault="0069743B">
            <w:r>
              <w:t>5.</w:t>
            </w:r>
          </w:p>
        </w:tc>
        <w:tc>
          <w:tcPr>
            <w:tcW w:w="2268" w:type="dxa"/>
          </w:tcPr>
          <w:p w14:paraId="39D878DD" w14:textId="77777777" w:rsidR="0069743B" w:rsidRDefault="0069743B">
            <w:r>
              <w:t>Experience and training</w:t>
            </w:r>
          </w:p>
        </w:tc>
        <w:tc>
          <w:tcPr>
            <w:tcW w:w="5387" w:type="dxa"/>
          </w:tcPr>
          <w:p w14:paraId="40A19272" w14:textId="77777777" w:rsidR="0069743B" w:rsidRDefault="0069743B">
            <w:r>
              <w:t>What experience or training did the researcher have?</w:t>
            </w:r>
          </w:p>
        </w:tc>
        <w:tc>
          <w:tcPr>
            <w:tcW w:w="799" w:type="dxa"/>
          </w:tcPr>
          <w:p w14:paraId="117C094A" w14:textId="22910A29" w:rsidR="0069743B" w:rsidRDefault="00664ACB">
            <w:r>
              <w:t>7</w:t>
            </w:r>
          </w:p>
        </w:tc>
      </w:tr>
      <w:tr w:rsidR="0069743B" w14:paraId="46B1ED43" w14:textId="77777777" w:rsidTr="009A47F2">
        <w:tc>
          <w:tcPr>
            <w:tcW w:w="9016" w:type="dxa"/>
            <w:gridSpan w:val="4"/>
          </w:tcPr>
          <w:p w14:paraId="028BC284" w14:textId="77777777" w:rsidR="0069743B" w:rsidRDefault="0069743B" w:rsidP="0040322C">
            <w:r>
              <w:t xml:space="preserve">Relationship with Participants </w:t>
            </w:r>
          </w:p>
        </w:tc>
      </w:tr>
      <w:tr w:rsidR="00FE71B2" w14:paraId="6016A549" w14:textId="77777777" w:rsidTr="0069743B">
        <w:tc>
          <w:tcPr>
            <w:tcW w:w="562" w:type="dxa"/>
          </w:tcPr>
          <w:p w14:paraId="32E7FCBC" w14:textId="77777777" w:rsidR="0069743B" w:rsidRDefault="0069743B" w:rsidP="0040322C">
            <w:r>
              <w:t>6.</w:t>
            </w:r>
          </w:p>
        </w:tc>
        <w:tc>
          <w:tcPr>
            <w:tcW w:w="2268" w:type="dxa"/>
          </w:tcPr>
          <w:p w14:paraId="08D7772A" w14:textId="77777777" w:rsidR="0069743B" w:rsidRDefault="0069743B" w:rsidP="0040322C">
            <w:r>
              <w:t>Relationship established</w:t>
            </w:r>
          </w:p>
        </w:tc>
        <w:tc>
          <w:tcPr>
            <w:tcW w:w="5387" w:type="dxa"/>
          </w:tcPr>
          <w:p w14:paraId="4D0348F2" w14:textId="77777777" w:rsidR="0069743B" w:rsidRDefault="0069743B" w:rsidP="0040322C">
            <w:r>
              <w:t>Was a relationship established prior to study commencement?</w:t>
            </w:r>
          </w:p>
        </w:tc>
        <w:tc>
          <w:tcPr>
            <w:tcW w:w="799" w:type="dxa"/>
          </w:tcPr>
          <w:p w14:paraId="121238B8" w14:textId="0683C19C" w:rsidR="0069743B" w:rsidRDefault="00C077A9" w:rsidP="00C077A9">
            <w:pPr>
              <w:jc w:val="center"/>
            </w:pPr>
            <w:r>
              <w:t>7</w:t>
            </w:r>
          </w:p>
        </w:tc>
      </w:tr>
      <w:tr w:rsidR="00FE71B2" w14:paraId="29730D38" w14:textId="77777777" w:rsidTr="0069743B">
        <w:tc>
          <w:tcPr>
            <w:tcW w:w="562" w:type="dxa"/>
          </w:tcPr>
          <w:p w14:paraId="5FCFD56F" w14:textId="77777777" w:rsidR="0069743B" w:rsidRDefault="0069743B" w:rsidP="0040322C">
            <w:r>
              <w:t>7.</w:t>
            </w:r>
          </w:p>
        </w:tc>
        <w:tc>
          <w:tcPr>
            <w:tcW w:w="2268" w:type="dxa"/>
          </w:tcPr>
          <w:p w14:paraId="433BDD17" w14:textId="77777777" w:rsidR="0069743B" w:rsidRDefault="0069743B" w:rsidP="0040322C">
            <w:r>
              <w:t>Participant knowledge of the interviewer</w:t>
            </w:r>
          </w:p>
        </w:tc>
        <w:tc>
          <w:tcPr>
            <w:tcW w:w="5387" w:type="dxa"/>
          </w:tcPr>
          <w:p w14:paraId="6A9D860F" w14:textId="77777777" w:rsidR="0069743B" w:rsidRDefault="0069743B" w:rsidP="0040322C">
            <w:r>
              <w:t xml:space="preserve">What did the participants know about the researcher? E.g. </w:t>
            </w:r>
            <w:r w:rsidRPr="001D2C6F">
              <w:rPr>
                <w:i/>
              </w:rPr>
              <w:t>personal goals, reasons for doing the research?</w:t>
            </w:r>
          </w:p>
        </w:tc>
        <w:tc>
          <w:tcPr>
            <w:tcW w:w="799" w:type="dxa"/>
          </w:tcPr>
          <w:p w14:paraId="382CCAF6" w14:textId="678D8087" w:rsidR="0069743B" w:rsidRDefault="00442D4F" w:rsidP="0040322C">
            <w:r>
              <w:t>7</w:t>
            </w:r>
          </w:p>
        </w:tc>
      </w:tr>
      <w:tr w:rsidR="00FE71B2" w14:paraId="1A89660B" w14:textId="77777777" w:rsidTr="0069743B">
        <w:tc>
          <w:tcPr>
            <w:tcW w:w="562" w:type="dxa"/>
          </w:tcPr>
          <w:p w14:paraId="3DCEEC9E" w14:textId="77777777" w:rsidR="0069743B" w:rsidRDefault="0069743B" w:rsidP="0040322C">
            <w:r>
              <w:t>8.</w:t>
            </w:r>
          </w:p>
        </w:tc>
        <w:tc>
          <w:tcPr>
            <w:tcW w:w="2268" w:type="dxa"/>
          </w:tcPr>
          <w:p w14:paraId="465849FB" w14:textId="77777777" w:rsidR="0069743B" w:rsidRDefault="0069743B" w:rsidP="0040322C">
            <w:r>
              <w:t>Interviewer characteristics</w:t>
            </w:r>
          </w:p>
        </w:tc>
        <w:tc>
          <w:tcPr>
            <w:tcW w:w="5387" w:type="dxa"/>
          </w:tcPr>
          <w:p w14:paraId="441B0131" w14:textId="77777777" w:rsidR="0069743B" w:rsidRDefault="0069743B" w:rsidP="0040322C">
            <w:r>
              <w:t xml:space="preserve">What characteristics were reported about the interviewer/facilitator? </w:t>
            </w:r>
            <w:r w:rsidRPr="001D2C6F">
              <w:rPr>
                <w:i/>
              </w:rPr>
              <w:t xml:space="preserve">E.g. bias, assumptions, reasons and </w:t>
            </w:r>
            <w:r w:rsidR="001D2C6F" w:rsidRPr="001D2C6F">
              <w:rPr>
                <w:i/>
              </w:rPr>
              <w:t>interests in the research topic</w:t>
            </w:r>
            <w:r w:rsidR="001D2C6F">
              <w:t xml:space="preserve"> </w:t>
            </w:r>
            <w:r>
              <w:t xml:space="preserve"> </w:t>
            </w:r>
          </w:p>
        </w:tc>
        <w:tc>
          <w:tcPr>
            <w:tcW w:w="799" w:type="dxa"/>
          </w:tcPr>
          <w:p w14:paraId="5B099AED" w14:textId="3A889BA0" w:rsidR="0069743B" w:rsidRDefault="00442D4F" w:rsidP="0040322C">
            <w:r>
              <w:t>7</w:t>
            </w:r>
          </w:p>
        </w:tc>
      </w:tr>
      <w:tr w:rsidR="005E3195" w14:paraId="72DC860E" w14:textId="77777777" w:rsidTr="00FB32A5">
        <w:tc>
          <w:tcPr>
            <w:tcW w:w="9016" w:type="dxa"/>
            <w:gridSpan w:val="4"/>
          </w:tcPr>
          <w:p w14:paraId="241C75B6" w14:textId="77777777" w:rsidR="005E3195" w:rsidRPr="005E3195" w:rsidRDefault="005E3195" w:rsidP="0040322C">
            <w:pPr>
              <w:rPr>
                <w:b/>
              </w:rPr>
            </w:pPr>
            <w:r>
              <w:rPr>
                <w:b/>
              </w:rPr>
              <w:t xml:space="preserve">Domain 2: Study Design </w:t>
            </w:r>
          </w:p>
        </w:tc>
      </w:tr>
      <w:tr w:rsidR="005E3195" w14:paraId="22F04F91" w14:textId="77777777" w:rsidTr="00B6283F">
        <w:tc>
          <w:tcPr>
            <w:tcW w:w="9016" w:type="dxa"/>
            <w:gridSpan w:val="4"/>
          </w:tcPr>
          <w:p w14:paraId="110FB71B" w14:textId="77777777" w:rsidR="005E3195" w:rsidRDefault="005E3195" w:rsidP="0040322C">
            <w:r>
              <w:t xml:space="preserve">Theoretical framework </w:t>
            </w:r>
          </w:p>
        </w:tc>
      </w:tr>
      <w:tr w:rsidR="00FE71B2" w14:paraId="06E629E9" w14:textId="77777777" w:rsidTr="0069743B">
        <w:tc>
          <w:tcPr>
            <w:tcW w:w="562" w:type="dxa"/>
          </w:tcPr>
          <w:p w14:paraId="78292F76" w14:textId="77777777" w:rsidR="0069743B" w:rsidRDefault="005E3195" w:rsidP="0040322C">
            <w:r>
              <w:t>9.</w:t>
            </w:r>
          </w:p>
        </w:tc>
        <w:tc>
          <w:tcPr>
            <w:tcW w:w="2268" w:type="dxa"/>
          </w:tcPr>
          <w:p w14:paraId="5F0EAE23" w14:textId="77777777" w:rsidR="0069743B" w:rsidRDefault="005E3195" w:rsidP="0040322C">
            <w:r>
              <w:t xml:space="preserve">Methodological orientation and Theory </w:t>
            </w:r>
          </w:p>
        </w:tc>
        <w:tc>
          <w:tcPr>
            <w:tcW w:w="5387" w:type="dxa"/>
          </w:tcPr>
          <w:p w14:paraId="513B60B0" w14:textId="77777777" w:rsidR="0069743B" w:rsidRPr="005E3195" w:rsidRDefault="005E3195" w:rsidP="0040322C">
            <w:pPr>
              <w:rPr>
                <w:i/>
              </w:rPr>
            </w:pPr>
            <w:r>
              <w:t xml:space="preserve">What methodological orientation was stated to underpin the study? E.g. </w:t>
            </w:r>
            <w:r>
              <w:rPr>
                <w:i/>
              </w:rPr>
              <w:t xml:space="preserve">grounded theory, discourse analysis, ethnography, phenomenology, content analysis  </w:t>
            </w:r>
          </w:p>
        </w:tc>
        <w:tc>
          <w:tcPr>
            <w:tcW w:w="799" w:type="dxa"/>
          </w:tcPr>
          <w:p w14:paraId="6DF90FF5" w14:textId="2803A49C" w:rsidR="0069743B" w:rsidRDefault="001E681F" w:rsidP="0040322C">
            <w:r>
              <w:t>6</w:t>
            </w:r>
          </w:p>
        </w:tc>
      </w:tr>
      <w:tr w:rsidR="005E3195" w14:paraId="7B2909CB" w14:textId="77777777" w:rsidTr="001E4D98">
        <w:tc>
          <w:tcPr>
            <w:tcW w:w="9016" w:type="dxa"/>
            <w:gridSpan w:val="4"/>
          </w:tcPr>
          <w:p w14:paraId="46E28585" w14:textId="77777777" w:rsidR="005E3195" w:rsidRDefault="005E3195" w:rsidP="0040322C">
            <w:r>
              <w:t xml:space="preserve">Participant selection </w:t>
            </w:r>
          </w:p>
        </w:tc>
      </w:tr>
      <w:tr w:rsidR="00FE71B2" w14:paraId="49C0C54F" w14:textId="77777777" w:rsidTr="0069743B">
        <w:tc>
          <w:tcPr>
            <w:tcW w:w="562" w:type="dxa"/>
          </w:tcPr>
          <w:p w14:paraId="70699FB6" w14:textId="77777777" w:rsidR="0069743B" w:rsidRDefault="005E3195" w:rsidP="0040322C">
            <w:r>
              <w:t xml:space="preserve">10. </w:t>
            </w:r>
          </w:p>
        </w:tc>
        <w:tc>
          <w:tcPr>
            <w:tcW w:w="2268" w:type="dxa"/>
          </w:tcPr>
          <w:p w14:paraId="1F2109C5" w14:textId="77777777" w:rsidR="0069743B" w:rsidRDefault="005E3195" w:rsidP="0040322C">
            <w:r>
              <w:t>Sampling</w:t>
            </w:r>
          </w:p>
        </w:tc>
        <w:tc>
          <w:tcPr>
            <w:tcW w:w="5387" w:type="dxa"/>
          </w:tcPr>
          <w:p w14:paraId="51809FC2" w14:textId="77777777" w:rsidR="0069743B" w:rsidRPr="005E3195" w:rsidRDefault="005E3195" w:rsidP="0040322C">
            <w:r>
              <w:t xml:space="preserve">How were participants selected? E.g. </w:t>
            </w:r>
            <w:r>
              <w:rPr>
                <w:i/>
              </w:rPr>
              <w:t xml:space="preserve">purposive, convenience, consecutive, snowball </w:t>
            </w:r>
          </w:p>
        </w:tc>
        <w:tc>
          <w:tcPr>
            <w:tcW w:w="799" w:type="dxa"/>
          </w:tcPr>
          <w:p w14:paraId="4E7DC379" w14:textId="58842BD5" w:rsidR="0069743B" w:rsidRDefault="00261D51" w:rsidP="0040322C">
            <w:r>
              <w:t>6</w:t>
            </w:r>
          </w:p>
        </w:tc>
      </w:tr>
      <w:tr w:rsidR="00FE71B2" w14:paraId="6A6DE0B4" w14:textId="77777777" w:rsidTr="0069743B">
        <w:tc>
          <w:tcPr>
            <w:tcW w:w="562" w:type="dxa"/>
          </w:tcPr>
          <w:p w14:paraId="035E4510" w14:textId="77777777" w:rsidR="0069743B" w:rsidRDefault="005E3195" w:rsidP="0040322C">
            <w:r>
              <w:t>11.</w:t>
            </w:r>
          </w:p>
        </w:tc>
        <w:tc>
          <w:tcPr>
            <w:tcW w:w="2268" w:type="dxa"/>
          </w:tcPr>
          <w:p w14:paraId="528C36BA" w14:textId="77777777" w:rsidR="0069743B" w:rsidRDefault="005E3195" w:rsidP="0040322C">
            <w:r>
              <w:t>Method of approach</w:t>
            </w:r>
          </w:p>
        </w:tc>
        <w:tc>
          <w:tcPr>
            <w:tcW w:w="5387" w:type="dxa"/>
          </w:tcPr>
          <w:p w14:paraId="681C5516" w14:textId="77777777" w:rsidR="0069743B" w:rsidRDefault="005E3195" w:rsidP="0040322C">
            <w:r>
              <w:t xml:space="preserve">How were participants approached? E.g. </w:t>
            </w:r>
            <w:r>
              <w:rPr>
                <w:i/>
              </w:rPr>
              <w:t xml:space="preserve">face-to-face, telephone, mail, email  </w:t>
            </w:r>
            <w:r>
              <w:t xml:space="preserve"> </w:t>
            </w:r>
          </w:p>
        </w:tc>
        <w:tc>
          <w:tcPr>
            <w:tcW w:w="799" w:type="dxa"/>
          </w:tcPr>
          <w:p w14:paraId="21F90CD4" w14:textId="6192669D" w:rsidR="0069743B" w:rsidRDefault="00261D51" w:rsidP="0040322C">
            <w:r>
              <w:t>6</w:t>
            </w:r>
          </w:p>
        </w:tc>
      </w:tr>
      <w:tr w:rsidR="00FE71B2" w14:paraId="11D6CF68" w14:textId="77777777" w:rsidTr="0069743B">
        <w:tc>
          <w:tcPr>
            <w:tcW w:w="562" w:type="dxa"/>
          </w:tcPr>
          <w:p w14:paraId="1452425E" w14:textId="77777777" w:rsidR="0069743B" w:rsidRDefault="005E3195" w:rsidP="0040322C">
            <w:r>
              <w:t>12.</w:t>
            </w:r>
          </w:p>
        </w:tc>
        <w:tc>
          <w:tcPr>
            <w:tcW w:w="2268" w:type="dxa"/>
          </w:tcPr>
          <w:p w14:paraId="32C8D5FC" w14:textId="77777777" w:rsidR="0069743B" w:rsidRDefault="005E3195" w:rsidP="0040322C">
            <w:r>
              <w:t>Sample size</w:t>
            </w:r>
          </w:p>
        </w:tc>
        <w:tc>
          <w:tcPr>
            <w:tcW w:w="5387" w:type="dxa"/>
          </w:tcPr>
          <w:p w14:paraId="5DC5E31C" w14:textId="77777777" w:rsidR="0069743B" w:rsidRDefault="005E3195" w:rsidP="0040322C">
            <w:r>
              <w:t>How many participants were in the study?</w:t>
            </w:r>
          </w:p>
        </w:tc>
        <w:tc>
          <w:tcPr>
            <w:tcW w:w="799" w:type="dxa"/>
          </w:tcPr>
          <w:p w14:paraId="0BA69CB7" w14:textId="487785E1" w:rsidR="0069743B" w:rsidRDefault="00261D51" w:rsidP="0040322C">
            <w:r>
              <w:t>6</w:t>
            </w:r>
          </w:p>
        </w:tc>
      </w:tr>
      <w:tr w:rsidR="00FE71B2" w14:paraId="652B2268" w14:textId="77777777" w:rsidTr="0069743B">
        <w:tc>
          <w:tcPr>
            <w:tcW w:w="562" w:type="dxa"/>
          </w:tcPr>
          <w:p w14:paraId="78DF81B9" w14:textId="77777777" w:rsidR="0069743B" w:rsidRDefault="00A126FF" w:rsidP="0040322C">
            <w:r>
              <w:t>13.</w:t>
            </w:r>
          </w:p>
        </w:tc>
        <w:tc>
          <w:tcPr>
            <w:tcW w:w="2268" w:type="dxa"/>
          </w:tcPr>
          <w:p w14:paraId="31809835" w14:textId="77777777" w:rsidR="0069743B" w:rsidRDefault="00A126FF" w:rsidP="0040322C">
            <w:r>
              <w:t>Non-participation study</w:t>
            </w:r>
          </w:p>
        </w:tc>
        <w:tc>
          <w:tcPr>
            <w:tcW w:w="5387" w:type="dxa"/>
          </w:tcPr>
          <w:p w14:paraId="2D5C08CA" w14:textId="77777777" w:rsidR="0069743B" w:rsidRDefault="00A126FF" w:rsidP="0040322C">
            <w:r>
              <w:t>how many people refused to participate or dropped out? Reasons?</w:t>
            </w:r>
          </w:p>
        </w:tc>
        <w:tc>
          <w:tcPr>
            <w:tcW w:w="799" w:type="dxa"/>
          </w:tcPr>
          <w:p w14:paraId="3EC9F790" w14:textId="4E166105" w:rsidR="0069743B" w:rsidRDefault="00136940" w:rsidP="0040322C">
            <w:r>
              <w:t>20 people were not able to take part in the study; PHE was in the response and facing a major organisational change</w:t>
            </w:r>
            <w:r w:rsidR="00E211E4">
              <w:t xml:space="preserve">, this significantly affected colleagues’ availability </w:t>
            </w:r>
          </w:p>
        </w:tc>
      </w:tr>
      <w:tr w:rsidR="00FE71B2" w14:paraId="24182C88" w14:textId="77777777" w:rsidTr="0069743B">
        <w:tc>
          <w:tcPr>
            <w:tcW w:w="562" w:type="dxa"/>
          </w:tcPr>
          <w:p w14:paraId="42D3DA7B" w14:textId="77777777" w:rsidR="0069743B" w:rsidRDefault="00A126FF" w:rsidP="0040322C">
            <w:r>
              <w:lastRenderedPageBreak/>
              <w:t>14.</w:t>
            </w:r>
          </w:p>
        </w:tc>
        <w:tc>
          <w:tcPr>
            <w:tcW w:w="2268" w:type="dxa"/>
          </w:tcPr>
          <w:p w14:paraId="54716D56" w14:textId="77777777" w:rsidR="0069743B" w:rsidRDefault="00A126FF" w:rsidP="0040322C">
            <w:r>
              <w:t>Setting of data collection</w:t>
            </w:r>
          </w:p>
        </w:tc>
        <w:tc>
          <w:tcPr>
            <w:tcW w:w="5387" w:type="dxa"/>
          </w:tcPr>
          <w:p w14:paraId="1E7C4F1E" w14:textId="77777777" w:rsidR="0069743B" w:rsidRPr="00A126FF" w:rsidRDefault="00A126FF" w:rsidP="0040322C">
            <w:pPr>
              <w:rPr>
                <w:i/>
              </w:rPr>
            </w:pPr>
            <w:r>
              <w:t xml:space="preserve">Where was the data collected? E.g. </w:t>
            </w:r>
            <w:r>
              <w:rPr>
                <w:i/>
              </w:rPr>
              <w:t>home, clinic, workplace</w:t>
            </w:r>
          </w:p>
        </w:tc>
        <w:tc>
          <w:tcPr>
            <w:tcW w:w="799" w:type="dxa"/>
          </w:tcPr>
          <w:p w14:paraId="21F3E155" w14:textId="35AC4BD7" w:rsidR="0069743B" w:rsidRDefault="009A118E" w:rsidP="0040322C">
            <w:r>
              <w:t>7</w:t>
            </w:r>
          </w:p>
        </w:tc>
      </w:tr>
      <w:tr w:rsidR="00FE71B2" w14:paraId="5B81E647" w14:textId="77777777" w:rsidTr="0069743B">
        <w:tc>
          <w:tcPr>
            <w:tcW w:w="562" w:type="dxa"/>
          </w:tcPr>
          <w:p w14:paraId="4E712F27" w14:textId="77777777" w:rsidR="0069743B" w:rsidRDefault="00A126FF" w:rsidP="0040322C">
            <w:r>
              <w:t>15.</w:t>
            </w:r>
          </w:p>
        </w:tc>
        <w:tc>
          <w:tcPr>
            <w:tcW w:w="2268" w:type="dxa"/>
          </w:tcPr>
          <w:p w14:paraId="672ACB86" w14:textId="77777777" w:rsidR="0069743B" w:rsidRDefault="00A126FF" w:rsidP="0040322C">
            <w:r>
              <w:t xml:space="preserve">Presence of non-participants </w:t>
            </w:r>
          </w:p>
        </w:tc>
        <w:tc>
          <w:tcPr>
            <w:tcW w:w="5387" w:type="dxa"/>
          </w:tcPr>
          <w:p w14:paraId="6FCEC425" w14:textId="77777777" w:rsidR="0069743B" w:rsidRDefault="00A126FF" w:rsidP="0040322C">
            <w:r>
              <w:t xml:space="preserve">Was anyone else present besides the participants and researchers? </w:t>
            </w:r>
          </w:p>
        </w:tc>
        <w:tc>
          <w:tcPr>
            <w:tcW w:w="799" w:type="dxa"/>
          </w:tcPr>
          <w:p w14:paraId="6A47B1EE" w14:textId="032E6ACF" w:rsidR="0069743B" w:rsidRDefault="00681076" w:rsidP="0040322C">
            <w:r>
              <w:t>No</w:t>
            </w:r>
          </w:p>
        </w:tc>
      </w:tr>
      <w:tr w:rsidR="00FE71B2" w14:paraId="696E7317" w14:textId="77777777" w:rsidTr="0069743B">
        <w:tc>
          <w:tcPr>
            <w:tcW w:w="562" w:type="dxa"/>
          </w:tcPr>
          <w:p w14:paraId="216C246F" w14:textId="77777777" w:rsidR="0069743B" w:rsidRDefault="00A126FF" w:rsidP="0040322C">
            <w:r>
              <w:t>16.</w:t>
            </w:r>
          </w:p>
        </w:tc>
        <w:tc>
          <w:tcPr>
            <w:tcW w:w="2268" w:type="dxa"/>
          </w:tcPr>
          <w:p w14:paraId="4CBE8CB7" w14:textId="77777777" w:rsidR="0069743B" w:rsidRDefault="00A126FF" w:rsidP="0040322C">
            <w:r>
              <w:t>Description of sample</w:t>
            </w:r>
          </w:p>
        </w:tc>
        <w:tc>
          <w:tcPr>
            <w:tcW w:w="5387" w:type="dxa"/>
          </w:tcPr>
          <w:p w14:paraId="452932E1" w14:textId="77777777" w:rsidR="0069743B" w:rsidRPr="00A126FF" w:rsidRDefault="00A126FF" w:rsidP="0040322C">
            <w:r>
              <w:t xml:space="preserve">What are the important characteristics of the sample? E.g. </w:t>
            </w:r>
            <w:r>
              <w:rPr>
                <w:i/>
              </w:rPr>
              <w:t xml:space="preserve">demographic data, date </w:t>
            </w:r>
          </w:p>
        </w:tc>
        <w:tc>
          <w:tcPr>
            <w:tcW w:w="799" w:type="dxa"/>
          </w:tcPr>
          <w:p w14:paraId="5891B8E1" w14:textId="4EE04803" w:rsidR="0069743B" w:rsidRDefault="00B8243C" w:rsidP="0040322C">
            <w:r>
              <w:t>7</w:t>
            </w:r>
          </w:p>
        </w:tc>
      </w:tr>
      <w:tr w:rsidR="006F5E90" w14:paraId="7FD23E30" w14:textId="77777777" w:rsidTr="001E7728">
        <w:tc>
          <w:tcPr>
            <w:tcW w:w="9016" w:type="dxa"/>
            <w:gridSpan w:val="4"/>
          </w:tcPr>
          <w:p w14:paraId="4D423403" w14:textId="77777777" w:rsidR="006F5E90" w:rsidRDefault="006F5E90" w:rsidP="0040322C">
            <w:r>
              <w:t>Data Collection</w:t>
            </w:r>
          </w:p>
        </w:tc>
      </w:tr>
      <w:tr w:rsidR="00FE71B2" w14:paraId="50A69BFC" w14:textId="77777777" w:rsidTr="0069743B">
        <w:tc>
          <w:tcPr>
            <w:tcW w:w="562" w:type="dxa"/>
          </w:tcPr>
          <w:p w14:paraId="3FA8B53E" w14:textId="77777777" w:rsidR="0069743B" w:rsidRDefault="006F5E90" w:rsidP="0040322C">
            <w:r>
              <w:t>17.</w:t>
            </w:r>
          </w:p>
        </w:tc>
        <w:tc>
          <w:tcPr>
            <w:tcW w:w="2268" w:type="dxa"/>
          </w:tcPr>
          <w:p w14:paraId="463DE477" w14:textId="77777777" w:rsidR="0069743B" w:rsidRDefault="006F5E90" w:rsidP="0040322C">
            <w:r>
              <w:t>Interview guide</w:t>
            </w:r>
          </w:p>
        </w:tc>
        <w:tc>
          <w:tcPr>
            <w:tcW w:w="5387" w:type="dxa"/>
          </w:tcPr>
          <w:p w14:paraId="4F727402" w14:textId="77777777" w:rsidR="0069743B" w:rsidRDefault="006F5E90" w:rsidP="0040322C">
            <w:r>
              <w:t>Were questions, prompts, guides provided by the authors? Was it pilot tested?</w:t>
            </w:r>
          </w:p>
        </w:tc>
        <w:tc>
          <w:tcPr>
            <w:tcW w:w="799" w:type="dxa"/>
          </w:tcPr>
          <w:p w14:paraId="74D95534" w14:textId="54AF53A6" w:rsidR="0069743B" w:rsidRDefault="00B8243C" w:rsidP="0040322C">
            <w:r>
              <w:t>6</w:t>
            </w:r>
          </w:p>
        </w:tc>
      </w:tr>
      <w:tr w:rsidR="00FE71B2" w14:paraId="307B9636" w14:textId="77777777" w:rsidTr="0069743B">
        <w:tc>
          <w:tcPr>
            <w:tcW w:w="562" w:type="dxa"/>
          </w:tcPr>
          <w:p w14:paraId="22BAE233" w14:textId="77777777" w:rsidR="0069743B" w:rsidRDefault="006F5E90" w:rsidP="0040322C">
            <w:r>
              <w:t>18.</w:t>
            </w:r>
          </w:p>
        </w:tc>
        <w:tc>
          <w:tcPr>
            <w:tcW w:w="2268" w:type="dxa"/>
          </w:tcPr>
          <w:p w14:paraId="76847539" w14:textId="77777777" w:rsidR="0069743B" w:rsidRDefault="006F5E90" w:rsidP="0040322C">
            <w:r>
              <w:t>Repeat interviews</w:t>
            </w:r>
          </w:p>
        </w:tc>
        <w:tc>
          <w:tcPr>
            <w:tcW w:w="5387" w:type="dxa"/>
          </w:tcPr>
          <w:p w14:paraId="5291FC79" w14:textId="77777777" w:rsidR="0069743B" w:rsidRDefault="006F5E90" w:rsidP="0040322C">
            <w:r>
              <w:t>Were repeat interviews carried out? If yes, how many?</w:t>
            </w:r>
          </w:p>
        </w:tc>
        <w:tc>
          <w:tcPr>
            <w:tcW w:w="799" w:type="dxa"/>
          </w:tcPr>
          <w:p w14:paraId="458F9608" w14:textId="77777777" w:rsidR="0069743B" w:rsidRDefault="00985D4A" w:rsidP="0040322C">
            <w:r>
              <w:t>N/A</w:t>
            </w:r>
          </w:p>
        </w:tc>
      </w:tr>
      <w:tr w:rsidR="00FE71B2" w14:paraId="0B8FA885" w14:textId="77777777" w:rsidTr="0069743B">
        <w:tc>
          <w:tcPr>
            <w:tcW w:w="562" w:type="dxa"/>
          </w:tcPr>
          <w:p w14:paraId="103E5F46" w14:textId="77777777" w:rsidR="0069743B" w:rsidRDefault="006F5E90" w:rsidP="0040322C">
            <w:r>
              <w:t>19.</w:t>
            </w:r>
          </w:p>
        </w:tc>
        <w:tc>
          <w:tcPr>
            <w:tcW w:w="2268" w:type="dxa"/>
          </w:tcPr>
          <w:p w14:paraId="43D9C91C" w14:textId="77777777" w:rsidR="0069743B" w:rsidRDefault="003E6061" w:rsidP="0040322C">
            <w:r>
              <w:t>Audio/visual recording</w:t>
            </w:r>
          </w:p>
        </w:tc>
        <w:tc>
          <w:tcPr>
            <w:tcW w:w="5387" w:type="dxa"/>
          </w:tcPr>
          <w:p w14:paraId="1505185B" w14:textId="77777777" w:rsidR="0069743B" w:rsidRDefault="003E6061" w:rsidP="0040322C">
            <w:r>
              <w:t>Did the research use audio or visual recording to collect data?</w:t>
            </w:r>
          </w:p>
        </w:tc>
        <w:tc>
          <w:tcPr>
            <w:tcW w:w="799" w:type="dxa"/>
          </w:tcPr>
          <w:p w14:paraId="7F842516" w14:textId="72B6B561" w:rsidR="0069743B" w:rsidRDefault="0001139C" w:rsidP="0040322C">
            <w:r>
              <w:t>Y</w:t>
            </w:r>
            <w:r w:rsidR="00CF4DBF">
              <w:t xml:space="preserve">es, </w:t>
            </w:r>
          </w:p>
        </w:tc>
      </w:tr>
      <w:tr w:rsidR="00FE71B2" w14:paraId="62BB897C" w14:textId="77777777" w:rsidTr="0069743B">
        <w:tc>
          <w:tcPr>
            <w:tcW w:w="562" w:type="dxa"/>
          </w:tcPr>
          <w:p w14:paraId="21409C9B" w14:textId="77777777" w:rsidR="0069743B" w:rsidRDefault="003E6061" w:rsidP="0040322C">
            <w:r>
              <w:t>20.</w:t>
            </w:r>
          </w:p>
        </w:tc>
        <w:tc>
          <w:tcPr>
            <w:tcW w:w="2268" w:type="dxa"/>
          </w:tcPr>
          <w:p w14:paraId="46C4B92E" w14:textId="77777777" w:rsidR="0069743B" w:rsidRDefault="003E6061" w:rsidP="0040322C">
            <w:r>
              <w:t>Field notes</w:t>
            </w:r>
          </w:p>
        </w:tc>
        <w:tc>
          <w:tcPr>
            <w:tcW w:w="5387" w:type="dxa"/>
          </w:tcPr>
          <w:p w14:paraId="0400EF82" w14:textId="77777777" w:rsidR="0069743B" w:rsidRDefault="003E6061" w:rsidP="0040322C">
            <w:r>
              <w:t>Were field notes made during and/or after the interview or focus group?</w:t>
            </w:r>
          </w:p>
        </w:tc>
        <w:tc>
          <w:tcPr>
            <w:tcW w:w="799" w:type="dxa"/>
          </w:tcPr>
          <w:p w14:paraId="32F100E1" w14:textId="44F32E4C" w:rsidR="0069743B" w:rsidRDefault="002125B3" w:rsidP="0040322C">
            <w:r>
              <w:t>Field notes were not kept in the study</w:t>
            </w:r>
          </w:p>
        </w:tc>
      </w:tr>
      <w:tr w:rsidR="00FE71B2" w14:paraId="7F5E311F" w14:textId="77777777" w:rsidTr="0069743B">
        <w:tc>
          <w:tcPr>
            <w:tcW w:w="562" w:type="dxa"/>
          </w:tcPr>
          <w:p w14:paraId="4F963A67" w14:textId="77777777" w:rsidR="0069743B" w:rsidRDefault="00176A8B" w:rsidP="0040322C">
            <w:r>
              <w:t>21.</w:t>
            </w:r>
          </w:p>
        </w:tc>
        <w:tc>
          <w:tcPr>
            <w:tcW w:w="2268" w:type="dxa"/>
          </w:tcPr>
          <w:p w14:paraId="514B71E2" w14:textId="77777777" w:rsidR="0069743B" w:rsidRDefault="00176A8B" w:rsidP="0040322C">
            <w:r>
              <w:t>Duration</w:t>
            </w:r>
          </w:p>
        </w:tc>
        <w:tc>
          <w:tcPr>
            <w:tcW w:w="5387" w:type="dxa"/>
          </w:tcPr>
          <w:p w14:paraId="565CDD97" w14:textId="77777777" w:rsidR="0069743B" w:rsidRDefault="00176A8B" w:rsidP="0040322C">
            <w:r>
              <w:t>What was the duration of the interviews or focus group?</w:t>
            </w:r>
          </w:p>
        </w:tc>
        <w:tc>
          <w:tcPr>
            <w:tcW w:w="799" w:type="dxa"/>
          </w:tcPr>
          <w:p w14:paraId="43ADD8AD" w14:textId="21A263B2" w:rsidR="0069743B" w:rsidRDefault="00D3751D" w:rsidP="0040322C">
            <w:r>
              <w:t>7</w:t>
            </w:r>
          </w:p>
        </w:tc>
      </w:tr>
      <w:tr w:rsidR="00FE71B2" w14:paraId="1C444015" w14:textId="77777777" w:rsidTr="0069743B">
        <w:tc>
          <w:tcPr>
            <w:tcW w:w="562" w:type="dxa"/>
          </w:tcPr>
          <w:p w14:paraId="5B8F6F04" w14:textId="77777777" w:rsidR="0069743B" w:rsidRDefault="00176A8B" w:rsidP="0040322C">
            <w:r>
              <w:t>22.</w:t>
            </w:r>
          </w:p>
        </w:tc>
        <w:tc>
          <w:tcPr>
            <w:tcW w:w="2268" w:type="dxa"/>
          </w:tcPr>
          <w:p w14:paraId="28A2D6EE" w14:textId="77777777" w:rsidR="0069743B" w:rsidRDefault="00176A8B" w:rsidP="0040322C">
            <w:r>
              <w:t>Data saturation</w:t>
            </w:r>
          </w:p>
        </w:tc>
        <w:tc>
          <w:tcPr>
            <w:tcW w:w="5387" w:type="dxa"/>
          </w:tcPr>
          <w:p w14:paraId="0A1C2036" w14:textId="77777777" w:rsidR="0069743B" w:rsidRDefault="00176A8B" w:rsidP="0040322C">
            <w:r>
              <w:t>Was data saturation discussed?</w:t>
            </w:r>
          </w:p>
        </w:tc>
        <w:tc>
          <w:tcPr>
            <w:tcW w:w="799" w:type="dxa"/>
          </w:tcPr>
          <w:p w14:paraId="740C707C" w14:textId="73FD44AB" w:rsidR="0069743B" w:rsidRPr="00F025E5" w:rsidRDefault="00F025E5" w:rsidP="0040322C">
            <w:pPr>
              <w:rPr>
                <w:rFonts w:cstheme="minorHAnsi"/>
              </w:rPr>
            </w:pPr>
            <w:r w:rsidRPr="00F025E5">
              <w:rPr>
                <w:rFonts w:eastAsia="Times New Roman" w:cstheme="minorHAnsi"/>
              </w:rPr>
              <w:t>The study had a relatively large sample size for qualitative research (N=30), which provided sufficient data for the team to be confident in the analysis and results.</w:t>
            </w:r>
          </w:p>
        </w:tc>
      </w:tr>
      <w:tr w:rsidR="00FE71B2" w14:paraId="0855F390" w14:textId="77777777" w:rsidTr="0069743B">
        <w:tc>
          <w:tcPr>
            <w:tcW w:w="562" w:type="dxa"/>
          </w:tcPr>
          <w:p w14:paraId="015B2300" w14:textId="77777777" w:rsidR="0069743B" w:rsidRDefault="00176A8B" w:rsidP="0040322C">
            <w:r>
              <w:t>23.</w:t>
            </w:r>
          </w:p>
        </w:tc>
        <w:tc>
          <w:tcPr>
            <w:tcW w:w="2268" w:type="dxa"/>
          </w:tcPr>
          <w:p w14:paraId="205A6169" w14:textId="77777777" w:rsidR="0069743B" w:rsidRDefault="00176A8B" w:rsidP="0040322C">
            <w:r>
              <w:t>Transcripts returned</w:t>
            </w:r>
          </w:p>
        </w:tc>
        <w:tc>
          <w:tcPr>
            <w:tcW w:w="5387" w:type="dxa"/>
          </w:tcPr>
          <w:p w14:paraId="4657CBA4" w14:textId="77777777" w:rsidR="0069743B" w:rsidRDefault="00176A8B" w:rsidP="0040322C">
            <w:r>
              <w:t>Were transcripts returned to participants for comment or correction?</w:t>
            </w:r>
          </w:p>
        </w:tc>
        <w:tc>
          <w:tcPr>
            <w:tcW w:w="799" w:type="dxa"/>
          </w:tcPr>
          <w:p w14:paraId="312C3765" w14:textId="4CE4BAAA" w:rsidR="0069743B" w:rsidRPr="0034570A" w:rsidRDefault="005B1B5A" w:rsidP="0040322C">
            <w:r w:rsidRPr="0034570A">
              <w:t xml:space="preserve">Transcripts </w:t>
            </w:r>
            <w:r w:rsidR="00FE71B2" w:rsidRPr="0034570A">
              <w:t>were not returned to participants for comments or corrections</w:t>
            </w:r>
            <w:r w:rsidR="00E211E4" w:rsidRPr="0034570A">
              <w:t xml:space="preserve">. The </w:t>
            </w:r>
            <w:r w:rsidRPr="0034570A">
              <w:t>final manuscript was offered for review and comments to selected number of participants</w:t>
            </w:r>
            <w:r w:rsidR="00E211E4" w:rsidRPr="0034570A">
              <w:t xml:space="preserve">. </w:t>
            </w:r>
            <w:r w:rsidR="00FE71B2" w:rsidRPr="0034570A">
              <w:t xml:space="preserve">No </w:t>
            </w:r>
            <w:r w:rsidR="00BD5CA2" w:rsidRPr="0034570A">
              <w:t xml:space="preserve">corrections </w:t>
            </w:r>
            <w:r w:rsidR="00BD5CA2" w:rsidRPr="0034570A">
              <w:lastRenderedPageBreak/>
              <w:t xml:space="preserve">were required. </w:t>
            </w:r>
          </w:p>
        </w:tc>
      </w:tr>
      <w:tr w:rsidR="00176A8B" w14:paraId="5AF76273" w14:textId="77777777" w:rsidTr="006C4868">
        <w:tc>
          <w:tcPr>
            <w:tcW w:w="9016" w:type="dxa"/>
            <w:gridSpan w:val="4"/>
          </w:tcPr>
          <w:p w14:paraId="646D94EE" w14:textId="77777777" w:rsidR="00176A8B" w:rsidRPr="00176A8B" w:rsidRDefault="00176A8B" w:rsidP="0040322C">
            <w:pPr>
              <w:rPr>
                <w:b/>
              </w:rPr>
            </w:pPr>
            <w:r>
              <w:rPr>
                <w:b/>
              </w:rPr>
              <w:lastRenderedPageBreak/>
              <w:t xml:space="preserve">Domain 3: Analysis and Findings </w:t>
            </w:r>
          </w:p>
        </w:tc>
      </w:tr>
      <w:tr w:rsidR="00176A8B" w14:paraId="1ACE862D" w14:textId="77777777" w:rsidTr="00CE48B4">
        <w:tc>
          <w:tcPr>
            <w:tcW w:w="9016" w:type="dxa"/>
            <w:gridSpan w:val="4"/>
          </w:tcPr>
          <w:p w14:paraId="5F88B682" w14:textId="77777777" w:rsidR="00176A8B" w:rsidRDefault="00176A8B" w:rsidP="0040322C">
            <w:r>
              <w:t>Data Analysis</w:t>
            </w:r>
          </w:p>
        </w:tc>
      </w:tr>
      <w:tr w:rsidR="00FE71B2" w14:paraId="6F679CE2" w14:textId="77777777" w:rsidTr="0069743B">
        <w:tc>
          <w:tcPr>
            <w:tcW w:w="562" w:type="dxa"/>
          </w:tcPr>
          <w:p w14:paraId="7FFE23DE" w14:textId="77777777" w:rsidR="0069743B" w:rsidRDefault="00176A8B" w:rsidP="0040322C">
            <w:r>
              <w:t>24.</w:t>
            </w:r>
          </w:p>
        </w:tc>
        <w:tc>
          <w:tcPr>
            <w:tcW w:w="2268" w:type="dxa"/>
          </w:tcPr>
          <w:p w14:paraId="53B2EC57" w14:textId="77777777" w:rsidR="0069743B" w:rsidRDefault="00176A8B" w:rsidP="0040322C">
            <w:r>
              <w:t>Number of data coders</w:t>
            </w:r>
          </w:p>
        </w:tc>
        <w:tc>
          <w:tcPr>
            <w:tcW w:w="5387" w:type="dxa"/>
          </w:tcPr>
          <w:p w14:paraId="1221A6A4" w14:textId="77777777" w:rsidR="0069743B" w:rsidRDefault="00176A8B" w:rsidP="0040322C">
            <w:r>
              <w:t>How many data coders coded the data?</w:t>
            </w:r>
          </w:p>
        </w:tc>
        <w:tc>
          <w:tcPr>
            <w:tcW w:w="799" w:type="dxa"/>
          </w:tcPr>
          <w:p w14:paraId="30029DAC" w14:textId="248A570C" w:rsidR="0069743B" w:rsidRDefault="00985D4A" w:rsidP="0040322C">
            <w:r>
              <w:t xml:space="preserve">One, </w:t>
            </w:r>
            <w:r w:rsidR="00BD5CA2">
              <w:t>FS</w:t>
            </w:r>
            <w:r w:rsidR="00813228">
              <w:t>, pg 8</w:t>
            </w:r>
          </w:p>
        </w:tc>
      </w:tr>
      <w:tr w:rsidR="00FE71B2" w14:paraId="460DB244" w14:textId="77777777" w:rsidTr="0069743B">
        <w:tc>
          <w:tcPr>
            <w:tcW w:w="562" w:type="dxa"/>
          </w:tcPr>
          <w:p w14:paraId="74FA7C4A" w14:textId="77777777" w:rsidR="0069743B" w:rsidRDefault="00176A8B" w:rsidP="0040322C">
            <w:r>
              <w:t>25.</w:t>
            </w:r>
          </w:p>
        </w:tc>
        <w:tc>
          <w:tcPr>
            <w:tcW w:w="2268" w:type="dxa"/>
          </w:tcPr>
          <w:p w14:paraId="487F1C31" w14:textId="77777777" w:rsidR="0069743B" w:rsidRDefault="00176A8B" w:rsidP="0040322C">
            <w:r>
              <w:t>Description of the coding tree</w:t>
            </w:r>
          </w:p>
        </w:tc>
        <w:tc>
          <w:tcPr>
            <w:tcW w:w="5387" w:type="dxa"/>
          </w:tcPr>
          <w:p w14:paraId="4F6960A3" w14:textId="77777777" w:rsidR="0069743B" w:rsidRDefault="00176A8B" w:rsidP="0040322C">
            <w:r>
              <w:t>Did authors provide a description of the coding tree?</w:t>
            </w:r>
          </w:p>
        </w:tc>
        <w:tc>
          <w:tcPr>
            <w:tcW w:w="799" w:type="dxa"/>
          </w:tcPr>
          <w:p w14:paraId="18AD2914" w14:textId="36646ED2" w:rsidR="0069743B" w:rsidRDefault="003332BF" w:rsidP="0040322C">
            <w:r>
              <w:t>Table 1</w:t>
            </w:r>
          </w:p>
        </w:tc>
      </w:tr>
      <w:tr w:rsidR="00FE71B2" w14:paraId="31ED7CC9" w14:textId="77777777" w:rsidTr="0069743B">
        <w:tc>
          <w:tcPr>
            <w:tcW w:w="562" w:type="dxa"/>
          </w:tcPr>
          <w:p w14:paraId="167CB7EB" w14:textId="77777777" w:rsidR="0069743B" w:rsidRDefault="00176A8B" w:rsidP="0040322C">
            <w:r>
              <w:t>26.</w:t>
            </w:r>
          </w:p>
        </w:tc>
        <w:tc>
          <w:tcPr>
            <w:tcW w:w="2268" w:type="dxa"/>
          </w:tcPr>
          <w:p w14:paraId="49A86459" w14:textId="77777777" w:rsidR="0069743B" w:rsidRDefault="00176A8B" w:rsidP="0040322C">
            <w:r>
              <w:t>Derivation of themes</w:t>
            </w:r>
          </w:p>
        </w:tc>
        <w:tc>
          <w:tcPr>
            <w:tcW w:w="5387" w:type="dxa"/>
          </w:tcPr>
          <w:p w14:paraId="5C1E8A17" w14:textId="77777777" w:rsidR="0069743B" w:rsidRDefault="00176A8B" w:rsidP="0040322C">
            <w:r>
              <w:t>Were themes identified in advance or derived from the data?</w:t>
            </w:r>
          </w:p>
        </w:tc>
        <w:tc>
          <w:tcPr>
            <w:tcW w:w="799" w:type="dxa"/>
          </w:tcPr>
          <w:p w14:paraId="1AA47371" w14:textId="06A236FA" w:rsidR="0069743B" w:rsidRDefault="003332BF" w:rsidP="0040322C">
            <w:r>
              <w:t xml:space="preserve">Inductive approach, </w:t>
            </w:r>
          </w:p>
        </w:tc>
      </w:tr>
      <w:tr w:rsidR="00FE71B2" w14:paraId="7B9DC9B8" w14:textId="77777777" w:rsidTr="0069743B">
        <w:tc>
          <w:tcPr>
            <w:tcW w:w="562" w:type="dxa"/>
          </w:tcPr>
          <w:p w14:paraId="7ED8F079" w14:textId="77777777" w:rsidR="0069743B" w:rsidRDefault="00176A8B" w:rsidP="0040322C">
            <w:r>
              <w:t>27.</w:t>
            </w:r>
          </w:p>
        </w:tc>
        <w:tc>
          <w:tcPr>
            <w:tcW w:w="2268" w:type="dxa"/>
          </w:tcPr>
          <w:p w14:paraId="638E60C5" w14:textId="77777777" w:rsidR="0069743B" w:rsidRDefault="00176A8B" w:rsidP="0040322C">
            <w:r>
              <w:t>Software</w:t>
            </w:r>
          </w:p>
        </w:tc>
        <w:tc>
          <w:tcPr>
            <w:tcW w:w="5387" w:type="dxa"/>
          </w:tcPr>
          <w:p w14:paraId="6823477F" w14:textId="77777777" w:rsidR="0069743B" w:rsidRDefault="00A63A65" w:rsidP="0040322C">
            <w:r>
              <w:t>What software, if applicable, was used to manage the data?</w:t>
            </w:r>
          </w:p>
        </w:tc>
        <w:tc>
          <w:tcPr>
            <w:tcW w:w="799" w:type="dxa"/>
          </w:tcPr>
          <w:p w14:paraId="2C7ABC7D" w14:textId="67DD2690" w:rsidR="0069743B" w:rsidRDefault="00813228" w:rsidP="0040322C">
            <w:r>
              <w:t>8</w:t>
            </w:r>
          </w:p>
        </w:tc>
      </w:tr>
      <w:tr w:rsidR="00FE71B2" w14:paraId="3A48E206" w14:textId="77777777" w:rsidTr="0069743B">
        <w:tc>
          <w:tcPr>
            <w:tcW w:w="562" w:type="dxa"/>
          </w:tcPr>
          <w:p w14:paraId="6F508E87" w14:textId="77777777" w:rsidR="0069743B" w:rsidRDefault="00A63A65" w:rsidP="0040322C">
            <w:r>
              <w:t>28.</w:t>
            </w:r>
          </w:p>
        </w:tc>
        <w:tc>
          <w:tcPr>
            <w:tcW w:w="2268" w:type="dxa"/>
          </w:tcPr>
          <w:p w14:paraId="0078C676" w14:textId="77777777" w:rsidR="0069743B" w:rsidRDefault="00A63A65" w:rsidP="0040322C">
            <w:r>
              <w:t>Participant checking</w:t>
            </w:r>
          </w:p>
        </w:tc>
        <w:tc>
          <w:tcPr>
            <w:tcW w:w="5387" w:type="dxa"/>
          </w:tcPr>
          <w:p w14:paraId="34624242" w14:textId="77777777" w:rsidR="0069743B" w:rsidRDefault="00A63A65" w:rsidP="0040322C">
            <w:r>
              <w:t>Did participants provide feedback on the findings?</w:t>
            </w:r>
          </w:p>
        </w:tc>
        <w:tc>
          <w:tcPr>
            <w:tcW w:w="799" w:type="dxa"/>
          </w:tcPr>
          <w:p w14:paraId="3894A9F5" w14:textId="5E318B82" w:rsidR="0069743B" w:rsidRDefault="00A51FB2" w:rsidP="0040322C">
            <w:r>
              <w:t>As per point 23</w:t>
            </w:r>
          </w:p>
        </w:tc>
      </w:tr>
      <w:tr w:rsidR="00A63A65" w14:paraId="2B071353" w14:textId="77777777" w:rsidTr="001208B0">
        <w:tc>
          <w:tcPr>
            <w:tcW w:w="9016" w:type="dxa"/>
            <w:gridSpan w:val="4"/>
          </w:tcPr>
          <w:p w14:paraId="1913E363" w14:textId="77777777" w:rsidR="00A63A65" w:rsidRDefault="00A63A65" w:rsidP="0040322C">
            <w:r>
              <w:t>Reporting</w:t>
            </w:r>
          </w:p>
        </w:tc>
      </w:tr>
      <w:tr w:rsidR="00FE71B2" w14:paraId="19A2360B" w14:textId="77777777" w:rsidTr="0069743B">
        <w:tc>
          <w:tcPr>
            <w:tcW w:w="562" w:type="dxa"/>
          </w:tcPr>
          <w:p w14:paraId="497D2022" w14:textId="77777777" w:rsidR="0069743B" w:rsidRDefault="00A63A65" w:rsidP="0040322C">
            <w:r>
              <w:t>29.</w:t>
            </w:r>
          </w:p>
        </w:tc>
        <w:tc>
          <w:tcPr>
            <w:tcW w:w="2268" w:type="dxa"/>
          </w:tcPr>
          <w:p w14:paraId="60468F0B" w14:textId="77777777" w:rsidR="0069743B" w:rsidRDefault="00A63A65" w:rsidP="0040322C">
            <w:r>
              <w:t>Quotations presented</w:t>
            </w:r>
          </w:p>
        </w:tc>
        <w:tc>
          <w:tcPr>
            <w:tcW w:w="5387" w:type="dxa"/>
          </w:tcPr>
          <w:p w14:paraId="0DEA78E8" w14:textId="77777777" w:rsidR="0069743B" w:rsidRPr="00A63A65" w:rsidRDefault="00A63A65" w:rsidP="0040322C">
            <w:r>
              <w:t xml:space="preserve">Were participant quotations presented to illustrate the themes/findings? Was each quotation identified? E.g. </w:t>
            </w:r>
            <w:r>
              <w:rPr>
                <w:i/>
              </w:rPr>
              <w:t>participant number</w:t>
            </w:r>
          </w:p>
        </w:tc>
        <w:tc>
          <w:tcPr>
            <w:tcW w:w="799" w:type="dxa"/>
          </w:tcPr>
          <w:p w14:paraId="772D22F0" w14:textId="2470E540" w:rsidR="0069743B" w:rsidRDefault="00985D4A" w:rsidP="0040322C">
            <w:r>
              <w:t>Yes</w:t>
            </w:r>
          </w:p>
        </w:tc>
      </w:tr>
      <w:tr w:rsidR="00FE71B2" w14:paraId="325FDC41" w14:textId="77777777" w:rsidTr="00A63A65">
        <w:tc>
          <w:tcPr>
            <w:tcW w:w="562" w:type="dxa"/>
          </w:tcPr>
          <w:p w14:paraId="7F000A5A" w14:textId="77777777" w:rsidR="00A63A65" w:rsidRDefault="00A63A65" w:rsidP="0040322C">
            <w:r>
              <w:t>30.</w:t>
            </w:r>
          </w:p>
        </w:tc>
        <w:tc>
          <w:tcPr>
            <w:tcW w:w="2268" w:type="dxa"/>
          </w:tcPr>
          <w:p w14:paraId="3F9A0E0A" w14:textId="77777777" w:rsidR="00A63A65" w:rsidRDefault="00A63A65" w:rsidP="0040322C">
            <w:r>
              <w:t>Data and findings consistent</w:t>
            </w:r>
          </w:p>
        </w:tc>
        <w:tc>
          <w:tcPr>
            <w:tcW w:w="5387" w:type="dxa"/>
          </w:tcPr>
          <w:p w14:paraId="14196C7A" w14:textId="77777777" w:rsidR="00A63A65" w:rsidRDefault="00A63A65" w:rsidP="0040322C">
            <w:r>
              <w:t>Was there consistency between the data presented and the findings?</w:t>
            </w:r>
          </w:p>
        </w:tc>
        <w:tc>
          <w:tcPr>
            <w:tcW w:w="799" w:type="dxa"/>
          </w:tcPr>
          <w:p w14:paraId="2E634BCE" w14:textId="77777777" w:rsidR="00A63A65" w:rsidRDefault="0001139C" w:rsidP="0040322C">
            <w:r>
              <w:t>Yes</w:t>
            </w:r>
          </w:p>
        </w:tc>
      </w:tr>
      <w:tr w:rsidR="00FE71B2" w14:paraId="3C79A468" w14:textId="77777777" w:rsidTr="00A63A65">
        <w:tc>
          <w:tcPr>
            <w:tcW w:w="562" w:type="dxa"/>
          </w:tcPr>
          <w:p w14:paraId="229168DB" w14:textId="77777777" w:rsidR="00A63A65" w:rsidRDefault="00A63A65" w:rsidP="0040322C">
            <w:r>
              <w:t>31.</w:t>
            </w:r>
          </w:p>
        </w:tc>
        <w:tc>
          <w:tcPr>
            <w:tcW w:w="2268" w:type="dxa"/>
          </w:tcPr>
          <w:p w14:paraId="3F7058B9" w14:textId="77777777" w:rsidR="00A63A65" w:rsidRDefault="00A63A65" w:rsidP="0040322C">
            <w:r>
              <w:t>Clarity of major themes</w:t>
            </w:r>
          </w:p>
        </w:tc>
        <w:tc>
          <w:tcPr>
            <w:tcW w:w="5387" w:type="dxa"/>
          </w:tcPr>
          <w:p w14:paraId="54088FC4" w14:textId="77777777" w:rsidR="00A63A65" w:rsidRDefault="00A63A65" w:rsidP="0040322C">
            <w:r>
              <w:t>Were major themes clearly presented in the findings?</w:t>
            </w:r>
          </w:p>
        </w:tc>
        <w:tc>
          <w:tcPr>
            <w:tcW w:w="799" w:type="dxa"/>
          </w:tcPr>
          <w:p w14:paraId="678034E2" w14:textId="77777777" w:rsidR="00A63A65" w:rsidRDefault="0001139C" w:rsidP="0040322C">
            <w:r>
              <w:t>Yes</w:t>
            </w:r>
          </w:p>
        </w:tc>
      </w:tr>
      <w:tr w:rsidR="00FE71B2" w14:paraId="4C67D78C" w14:textId="77777777" w:rsidTr="00A63A65">
        <w:tc>
          <w:tcPr>
            <w:tcW w:w="562" w:type="dxa"/>
          </w:tcPr>
          <w:p w14:paraId="21A50F9C" w14:textId="77777777" w:rsidR="00A63A65" w:rsidRDefault="00A63A65" w:rsidP="0040322C">
            <w:r>
              <w:t>32.</w:t>
            </w:r>
          </w:p>
        </w:tc>
        <w:tc>
          <w:tcPr>
            <w:tcW w:w="2268" w:type="dxa"/>
          </w:tcPr>
          <w:p w14:paraId="5454A7BE" w14:textId="77777777" w:rsidR="00A63A65" w:rsidRDefault="00A63A65" w:rsidP="0040322C">
            <w:r>
              <w:t>Clarity of minor themes</w:t>
            </w:r>
          </w:p>
        </w:tc>
        <w:tc>
          <w:tcPr>
            <w:tcW w:w="5387" w:type="dxa"/>
          </w:tcPr>
          <w:p w14:paraId="4EB3F638" w14:textId="77777777" w:rsidR="00A63A65" w:rsidRDefault="00A63A65" w:rsidP="0040322C">
            <w:r>
              <w:t xml:space="preserve">Is there a description of diverse cases or discussion of minor themes? </w:t>
            </w:r>
          </w:p>
        </w:tc>
        <w:tc>
          <w:tcPr>
            <w:tcW w:w="799" w:type="dxa"/>
          </w:tcPr>
          <w:p w14:paraId="68F9A625" w14:textId="77777777" w:rsidR="00A63A65" w:rsidRDefault="0001139C" w:rsidP="0040322C">
            <w:r>
              <w:t>No</w:t>
            </w:r>
          </w:p>
        </w:tc>
      </w:tr>
    </w:tbl>
    <w:p w14:paraId="46C4E43C" w14:textId="77777777" w:rsidR="0069743B" w:rsidRDefault="0069743B"/>
    <w:p w14:paraId="0A74AB7D" w14:textId="77777777" w:rsidR="0069743B" w:rsidRDefault="0069743B"/>
    <w:sectPr w:rsidR="006974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43B"/>
    <w:rsid w:val="0001139C"/>
    <w:rsid w:val="00136940"/>
    <w:rsid w:val="00176A8B"/>
    <w:rsid w:val="001C14AB"/>
    <w:rsid w:val="001D2C6F"/>
    <w:rsid w:val="001E681F"/>
    <w:rsid w:val="002125B3"/>
    <w:rsid w:val="00261D51"/>
    <w:rsid w:val="00314643"/>
    <w:rsid w:val="003332BF"/>
    <w:rsid w:val="0034570A"/>
    <w:rsid w:val="00380D6A"/>
    <w:rsid w:val="003E6061"/>
    <w:rsid w:val="00442D4F"/>
    <w:rsid w:val="00482FF9"/>
    <w:rsid w:val="005B1B5A"/>
    <w:rsid w:val="005E3195"/>
    <w:rsid w:val="006551C4"/>
    <w:rsid w:val="00664ACB"/>
    <w:rsid w:val="00681076"/>
    <w:rsid w:val="0069743B"/>
    <w:rsid w:val="006A2E7C"/>
    <w:rsid w:val="006E6A15"/>
    <w:rsid w:val="006F5E90"/>
    <w:rsid w:val="007544BE"/>
    <w:rsid w:val="00813228"/>
    <w:rsid w:val="0088655A"/>
    <w:rsid w:val="0095043A"/>
    <w:rsid w:val="00985D4A"/>
    <w:rsid w:val="009A118E"/>
    <w:rsid w:val="00A126FF"/>
    <w:rsid w:val="00A51FB2"/>
    <w:rsid w:val="00A63A65"/>
    <w:rsid w:val="00B8243C"/>
    <w:rsid w:val="00BA6901"/>
    <w:rsid w:val="00BD5CA2"/>
    <w:rsid w:val="00C077A9"/>
    <w:rsid w:val="00CD6DBF"/>
    <w:rsid w:val="00CF4DBF"/>
    <w:rsid w:val="00D3751D"/>
    <w:rsid w:val="00DA2A2D"/>
    <w:rsid w:val="00DD6A40"/>
    <w:rsid w:val="00E16C1F"/>
    <w:rsid w:val="00E211E4"/>
    <w:rsid w:val="00F025E5"/>
    <w:rsid w:val="00FE7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6D314"/>
  <w15:chartTrackingRefBased/>
  <w15:docId w15:val="{81D5D8F4-77DA-413A-BCFF-DF970582E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74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11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Orchard</dc:creator>
  <cp:keywords/>
  <dc:description/>
  <cp:lastModifiedBy>Elena Skryabina</cp:lastModifiedBy>
  <cp:revision>16</cp:revision>
  <dcterms:created xsi:type="dcterms:W3CDTF">2024-06-28T15:37:00Z</dcterms:created>
  <dcterms:modified xsi:type="dcterms:W3CDTF">2024-06-28T21:48:00Z</dcterms:modified>
</cp:coreProperties>
</file>